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7" w:type="dxa"/>
        <w:tblInd w:w="98" w:type="dxa"/>
        <w:tblLook w:val="04A0" w:firstRow="1" w:lastRow="0" w:firstColumn="1" w:lastColumn="0" w:noHBand="0" w:noVBand="1"/>
      </w:tblPr>
      <w:tblGrid>
        <w:gridCol w:w="1170"/>
        <w:gridCol w:w="1172"/>
        <w:gridCol w:w="5323"/>
        <w:gridCol w:w="992"/>
      </w:tblGrid>
      <w:tr w:rsidR="00702169" w:rsidRPr="00702169" w:rsidTr="00702169">
        <w:trPr>
          <w:trHeight w:val="465"/>
        </w:trPr>
        <w:tc>
          <w:tcPr>
            <w:tcW w:w="8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1E616C" w:rsidRDefault="00702169" w:rsidP="001E616C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1E616C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Table</w:t>
            </w:r>
            <w:r w:rsidR="001E616C" w:rsidRPr="001E616C">
              <w:rPr>
                <w:rFonts w:ascii="Arial" w:eastAsia="宋体" w:hAnsi="Arial" w:cs="Arial" w:hint="eastAsia"/>
                <w:b/>
                <w:color w:val="000000"/>
                <w:kern w:val="0"/>
                <w:szCs w:val="21"/>
              </w:rPr>
              <w:t xml:space="preserve"> S</w:t>
            </w:r>
            <w:r w:rsidRPr="001E616C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 xml:space="preserve">1. </w:t>
            </w:r>
            <w:r w:rsidR="001E616C" w:rsidRPr="001E616C">
              <w:rPr>
                <w:rFonts w:ascii="Arial" w:eastAsia="宋体" w:hAnsi="Arial" w:cs="Arial" w:hint="eastAsia"/>
                <w:b/>
                <w:color w:val="000000"/>
                <w:kern w:val="0"/>
                <w:szCs w:val="21"/>
              </w:rPr>
              <w:t xml:space="preserve">Down-regulation of </w:t>
            </w:r>
            <w:r w:rsidRPr="001E616C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NF-</w:t>
            </w:r>
            <w:proofErr w:type="spellStart"/>
            <w:r w:rsidRPr="001E616C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κB</w:t>
            </w:r>
            <w:proofErr w:type="spellEnd"/>
            <w:r w:rsidRPr="001E616C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 xml:space="preserve"> target genes in DDRGK1 </w:t>
            </w:r>
            <w:r w:rsidR="001E616C" w:rsidRPr="001E616C">
              <w:rPr>
                <w:rFonts w:ascii="Arial" w:eastAsia="宋体" w:hAnsi="Arial" w:cs="Arial" w:hint="eastAsia"/>
                <w:b/>
                <w:color w:val="000000"/>
                <w:kern w:val="0"/>
                <w:szCs w:val="21"/>
              </w:rPr>
              <w:t xml:space="preserve">depleted </w:t>
            </w:r>
            <w:r w:rsidRPr="001E616C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U2OS cells.</w:t>
            </w:r>
          </w:p>
        </w:tc>
      </w:tr>
      <w:tr w:rsidR="00702169" w:rsidRPr="00702169" w:rsidTr="00702169">
        <w:trPr>
          <w:trHeight w:val="525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  <w:bookmarkStart w:id="0" w:name="_GoBack"/>
            <w:bookmarkEnd w:id="0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e ID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fficial Symbol</w:t>
            </w:r>
          </w:p>
        </w:tc>
        <w:tc>
          <w:tcPr>
            <w:tcW w:w="53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fficial full nam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02169" w:rsidRPr="00702169" w:rsidRDefault="00702169" w:rsidP="00702169">
            <w:pPr>
              <w:widowControl/>
              <w:ind w:leftChars="-73" w:left="-153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tio with control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ytokines/</w:t>
            </w:r>
            <w:proofErr w:type="spellStart"/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hemokines</w:t>
            </w:r>
            <w:proofErr w:type="spellEnd"/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and their modula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3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L3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mokine (C-C motif) ligand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3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mokine (C-C motif) ligand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3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X3CL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mokine (C-X3-C motif) ligand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01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BI3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stein-Barr virus induced gene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5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leukin 1, 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5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leukin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5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12B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leukin 1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4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feron gam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ranscription factors and their modula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259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CTF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 hook containing transcription facto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0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X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audal type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7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MP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entin matrix acidic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protein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6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F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feron regulatory facto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52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G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6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AI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ail homolo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7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al transducer and activator of transcription 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cute phase prote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Angiotensinogen (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serpin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 peptidase inhibitor, clade A, member 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4BPA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mplement component 4 binding protein, 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9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BP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popolysaccharide 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2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A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rum amyloid A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2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A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um amyloid 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oteins involved in antigen pres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achidonat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2-lipoxy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702169" w:rsidRPr="00702169" w:rsidTr="00702169"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Immunoreceptors</w:t>
            </w:r>
            <w:proofErr w:type="spellEnd"/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2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emokine (C-C motif) receptor 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9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0 molec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9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6 molec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5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2RA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leukin 2 receptor, 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5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XCR6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mokine (C-X-C motif) receptor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6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FRSF9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umor necrosis factor receptor superfamily,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mber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542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EM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ggering receptor expressed on myeloid cel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ell-surface recep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ORA2A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denosine A2a recep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20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V-erb-b2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erythroblastic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 leukemia viral oncogene homolo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49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PRM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pioid receptor, mu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3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NN1A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dium channel, non-voltage-gated 1 alpha sub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egulators of 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-cell CLL/lymphoma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88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ASP8 and FADD-like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optosis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3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s ligand (TNF superfamily, member 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57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13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tyrosine phosphatase, non-receptor type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291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YCARD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YD and CARD domain con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rowth factors, ligands, and their modula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F3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ony stimulating fact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20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O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rythropoi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ell adhesion molecu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308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09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209 molecu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64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LP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Seletin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 P (granule membrane protein 140kDa, antigen CD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nzym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H1A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cohol dehydrogenase 1A, alpha polypept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T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P-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bosyltransfer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1A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ase, Na+/K+ transporting, alpha 2 polypept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8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hydropyrimidin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27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NRH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onadotropin-releasing hormon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08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PSE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paran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93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PG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pase, endothel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43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Matrix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metallopeptid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 9 (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gelatin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 B, type IV collagena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48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S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itric oxide synthas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48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itric oxide synthase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270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X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PH oxid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51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E7A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diester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70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RT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lomerase reverse transcrip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70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M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glutamin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02169" w:rsidRPr="00702169" w:rsidTr="00702169">
        <w:trPr>
          <w:trHeight w:val="300"/>
        </w:trPr>
        <w:tc>
          <w:tcPr>
            <w:tcW w:w="7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tress response g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5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E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P450, family 2, subfamily E, polypeptid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11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4K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702169" w:rsidRPr="00702169" w:rsidTr="00702169"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iscellaneous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90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DN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702169" w:rsidRPr="00702169" w:rsidTr="00702169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2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lagen, type I, alpha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109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FI44L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feron-induced protein 44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78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X8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ired box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702169" w:rsidRPr="00702169" w:rsidTr="00702169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51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YN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dynorph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702169" w:rsidRPr="00702169" w:rsidTr="00702169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>798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FPI2</w:t>
            </w:r>
          </w:p>
        </w:tc>
        <w:tc>
          <w:tcPr>
            <w:tcW w:w="5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issue factor </w:t>
            </w:r>
            <w:proofErr w:type="spellStart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sthway</w:t>
            </w:r>
            <w:proofErr w:type="spellEnd"/>
            <w:r w:rsidRPr="007021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hibito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169" w:rsidRPr="00702169" w:rsidRDefault="00702169" w:rsidP="0070216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02169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1 </w:t>
            </w:r>
          </w:p>
        </w:tc>
      </w:tr>
    </w:tbl>
    <w:p w:rsidR="00CE4A6E" w:rsidRDefault="00CE4A6E"/>
    <w:sectPr w:rsidR="00CE4A6E" w:rsidSect="00CE4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75D" w:rsidRDefault="00E8675D" w:rsidP="001E616C">
      <w:r>
        <w:separator/>
      </w:r>
    </w:p>
  </w:endnote>
  <w:endnote w:type="continuationSeparator" w:id="0">
    <w:p w:rsidR="00E8675D" w:rsidRDefault="00E8675D" w:rsidP="001E6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75D" w:rsidRDefault="00E8675D" w:rsidP="001E616C">
      <w:r>
        <w:separator/>
      </w:r>
    </w:p>
  </w:footnote>
  <w:footnote w:type="continuationSeparator" w:id="0">
    <w:p w:rsidR="00E8675D" w:rsidRDefault="00E8675D" w:rsidP="001E6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02169"/>
    <w:rsid w:val="001E616C"/>
    <w:rsid w:val="00702169"/>
    <w:rsid w:val="0090430D"/>
    <w:rsid w:val="00AC666B"/>
    <w:rsid w:val="00CE4A6E"/>
    <w:rsid w:val="00CF315D"/>
    <w:rsid w:val="00DD1D97"/>
    <w:rsid w:val="00E8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1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2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I</dc:creator>
  <cp:lastModifiedBy>dell</cp:lastModifiedBy>
  <cp:revision>2</cp:revision>
  <dcterms:created xsi:type="dcterms:W3CDTF">2012-09-04T03:16:00Z</dcterms:created>
  <dcterms:modified xsi:type="dcterms:W3CDTF">2012-09-11T02:37:00Z</dcterms:modified>
</cp:coreProperties>
</file>